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6DE6D" w14:textId="569E7980" w:rsidR="00FE2623" w:rsidRDefault="00FE2623" w:rsidP="00DD4F1A">
      <w:pPr>
        <w:rPr>
          <w:rFonts w:ascii="Times New Roman" w:hAnsi="Times New Roman" w:cs="Times New Roman"/>
          <w:sz w:val="24"/>
          <w:szCs w:val="24"/>
        </w:rPr>
      </w:pPr>
      <w:r w:rsidRPr="005315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Table </w:t>
      </w:r>
      <w:r w:rsidR="00CD5499" w:rsidRPr="005315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</w:t>
      </w:r>
      <w:r w:rsidRPr="005315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1: Weather information of the study area (2018 and 2019 rainy seasons)</w:t>
      </w:r>
    </w:p>
    <w:tbl>
      <w:tblPr>
        <w:tblStyle w:val="TableGrid"/>
        <w:tblW w:w="13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1438"/>
        <w:gridCol w:w="1438"/>
        <w:gridCol w:w="1438"/>
        <w:gridCol w:w="1438"/>
        <w:gridCol w:w="1439"/>
        <w:gridCol w:w="1439"/>
        <w:gridCol w:w="1439"/>
        <w:gridCol w:w="1439"/>
      </w:tblGrid>
      <w:tr w:rsidR="00611BCF" w:rsidRPr="00611BCF" w14:paraId="0D46EBE4" w14:textId="77777777" w:rsidTr="00730929"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1B0CF86D" w14:textId="179EDCA5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ameter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5BA31D2D" w14:textId="4483651B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ear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BA32E4D" w14:textId="7FCA9B5D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un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5E34097A" w14:textId="1AB747D5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July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D5C6E6E" w14:textId="044B726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gus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E053506" w14:textId="5D70797C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ptembe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8CFF076" w14:textId="3EF1805C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ctobe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C48AB11" w14:textId="51D61BFE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vembe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AD7A0F7" w14:textId="1DFCBF8F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cember</w:t>
            </w:r>
          </w:p>
        </w:tc>
      </w:tr>
      <w:tr w:rsidR="00611BCF" w:rsidRPr="00611BCF" w14:paraId="45DC8131" w14:textId="77777777" w:rsidTr="00730929">
        <w:tc>
          <w:tcPr>
            <w:tcW w:w="2063" w:type="dxa"/>
            <w:tcBorders>
              <w:top w:val="single" w:sz="4" w:space="0" w:color="auto"/>
            </w:tcBorders>
          </w:tcPr>
          <w:p w14:paraId="74D43A3B" w14:textId="2F36E03E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infall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CCAD050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5BA64FAC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64B65AF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6588A923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6CD9741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83075E6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627D7DD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19114EC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BCF" w:rsidRPr="00611BCF" w14:paraId="3DB75655" w14:textId="77777777" w:rsidTr="00730929">
        <w:tc>
          <w:tcPr>
            <w:tcW w:w="2063" w:type="dxa"/>
          </w:tcPr>
          <w:p w14:paraId="37551E60" w14:textId="7777777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577B2017" w14:textId="4204368D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1438" w:type="dxa"/>
          </w:tcPr>
          <w:p w14:paraId="298AFCAE" w14:textId="36AD8E93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5</w:t>
            </w:r>
          </w:p>
        </w:tc>
        <w:tc>
          <w:tcPr>
            <w:tcW w:w="1438" w:type="dxa"/>
          </w:tcPr>
          <w:p w14:paraId="540C6F62" w14:textId="3B435E9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0.9</w:t>
            </w:r>
          </w:p>
        </w:tc>
        <w:tc>
          <w:tcPr>
            <w:tcW w:w="1438" w:type="dxa"/>
          </w:tcPr>
          <w:p w14:paraId="7C19EA13" w14:textId="2290A1BF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4.5</w:t>
            </w:r>
          </w:p>
        </w:tc>
        <w:tc>
          <w:tcPr>
            <w:tcW w:w="1439" w:type="dxa"/>
          </w:tcPr>
          <w:p w14:paraId="0935D530" w14:textId="2199DC8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1.0</w:t>
            </w:r>
          </w:p>
        </w:tc>
        <w:tc>
          <w:tcPr>
            <w:tcW w:w="1439" w:type="dxa"/>
          </w:tcPr>
          <w:p w14:paraId="714056B2" w14:textId="26ADED1A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.3</w:t>
            </w:r>
          </w:p>
        </w:tc>
        <w:tc>
          <w:tcPr>
            <w:tcW w:w="1439" w:type="dxa"/>
          </w:tcPr>
          <w:p w14:paraId="4C4AD6B6" w14:textId="796DD1EA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</w:t>
            </w:r>
          </w:p>
        </w:tc>
        <w:tc>
          <w:tcPr>
            <w:tcW w:w="1439" w:type="dxa"/>
          </w:tcPr>
          <w:p w14:paraId="6E1BDB42" w14:textId="051AE530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611BCF" w:rsidRPr="00611BCF" w14:paraId="6804F04A" w14:textId="77777777" w:rsidTr="00730929">
        <w:tc>
          <w:tcPr>
            <w:tcW w:w="2063" w:type="dxa"/>
          </w:tcPr>
          <w:p w14:paraId="3D77CF53" w14:textId="7777777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385971D4" w14:textId="73D71A8E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9</w:t>
            </w:r>
          </w:p>
        </w:tc>
        <w:tc>
          <w:tcPr>
            <w:tcW w:w="1438" w:type="dxa"/>
          </w:tcPr>
          <w:p w14:paraId="5A70A137" w14:textId="1E22BBAA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</w:t>
            </w:r>
          </w:p>
        </w:tc>
        <w:tc>
          <w:tcPr>
            <w:tcW w:w="1438" w:type="dxa"/>
          </w:tcPr>
          <w:p w14:paraId="2DE59499" w14:textId="358628D3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.7</w:t>
            </w:r>
          </w:p>
        </w:tc>
        <w:tc>
          <w:tcPr>
            <w:tcW w:w="1438" w:type="dxa"/>
          </w:tcPr>
          <w:p w14:paraId="5B826E59" w14:textId="76D8E5BD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3.8</w:t>
            </w:r>
          </w:p>
        </w:tc>
        <w:tc>
          <w:tcPr>
            <w:tcW w:w="1439" w:type="dxa"/>
          </w:tcPr>
          <w:p w14:paraId="35D03216" w14:textId="79F2819D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7</w:t>
            </w:r>
          </w:p>
        </w:tc>
        <w:tc>
          <w:tcPr>
            <w:tcW w:w="1439" w:type="dxa"/>
          </w:tcPr>
          <w:p w14:paraId="0F1E4319" w14:textId="67634AE9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.9</w:t>
            </w:r>
          </w:p>
        </w:tc>
        <w:tc>
          <w:tcPr>
            <w:tcW w:w="1439" w:type="dxa"/>
          </w:tcPr>
          <w:p w14:paraId="1700C60A" w14:textId="673DB59E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439" w:type="dxa"/>
          </w:tcPr>
          <w:p w14:paraId="13BA2AB4" w14:textId="456D5A98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611BCF" w:rsidRPr="00611BCF" w14:paraId="124EE2C6" w14:textId="77777777" w:rsidTr="00730929">
        <w:tc>
          <w:tcPr>
            <w:tcW w:w="2063" w:type="dxa"/>
          </w:tcPr>
          <w:p w14:paraId="208329DE" w14:textId="26DDA4FC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mperature</w:t>
            </w:r>
          </w:p>
        </w:tc>
        <w:tc>
          <w:tcPr>
            <w:tcW w:w="1438" w:type="dxa"/>
          </w:tcPr>
          <w:p w14:paraId="62E9DB19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408749CA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21269FF4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61D317C0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7A42FEDB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77381D27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3EC35C47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67B7D40D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BCF" w:rsidRPr="00611BCF" w14:paraId="32837149" w14:textId="77777777" w:rsidTr="00730929">
        <w:tc>
          <w:tcPr>
            <w:tcW w:w="2063" w:type="dxa"/>
          </w:tcPr>
          <w:p w14:paraId="775E768E" w14:textId="7777777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7DF7215D" w14:textId="79733119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1438" w:type="dxa"/>
          </w:tcPr>
          <w:p w14:paraId="0CC7EFB0" w14:textId="532F7C19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1</w:t>
            </w:r>
          </w:p>
        </w:tc>
        <w:tc>
          <w:tcPr>
            <w:tcW w:w="1438" w:type="dxa"/>
          </w:tcPr>
          <w:p w14:paraId="6D42F300" w14:textId="5FB8BA33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1</w:t>
            </w:r>
          </w:p>
        </w:tc>
        <w:tc>
          <w:tcPr>
            <w:tcW w:w="1438" w:type="dxa"/>
          </w:tcPr>
          <w:p w14:paraId="3C712C74" w14:textId="4CCC1EAD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.8</w:t>
            </w:r>
          </w:p>
        </w:tc>
        <w:tc>
          <w:tcPr>
            <w:tcW w:w="1439" w:type="dxa"/>
          </w:tcPr>
          <w:p w14:paraId="5CC335E1" w14:textId="4DC1BF1E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.3</w:t>
            </w:r>
          </w:p>
        </w:tc>
        <w:tc>
          <w:tcPr>
            <w:tcW w:w="1439" w:type="dxa"/>
          </w:tcPr>
          <w:p w14:paraId="47F6ED7A" w14:textId="1CCDCDCC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9</w:t>
            </w:r>
          </w:p>
        </w:tc>
        <w:tc>
          <w:tcPr>
            <w:tcW w:w="1439" w:type="dxa"/>
          </w:tcPr>
          <w:p w14:paraId="67013B02" w14:textId="1E5CD42B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.3</w:t>
            </w:r>
          </w:p>
        </w:tc>
        <w:tc>
          <w:tcPr>
            <w:tcW w:w="1439" w:type="dxa"/>
          </w:tcPr>
          <w:p w14:paraId="3541A5D3" w14:textId="6A442CEA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0</w:t>
            </w:r>
          </w:p>
        </w:tc>
      </w:tr>
      <w:tr w:rsidR="00611BCF" w:rsidRPr="00611BCF" w14:paraId="397CCAB3" w14:textId="77777777" w:rsidTr="00730929">
        <w:tc>
          <w:tcPr>
            <w:tcW w:w="2063" w:type="dxa"/>
          </w:tcPr>
          <w:p w14:paraId="779DCAFE" w14:textId="7777777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7B816B6E" w14:textId="547C0F28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19</w:t>
            </w:r>
          </w:p>
        </w:tc>
        <w:tc>
          <w:tcPr>
            <w:tcW w:w="1438" w:type="dxa"/>
          </w:tcPr>
          <w:p w14:paraId="2F03503A" w14:textId="365E5EED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9.2</w:t>
            </w:r>
          </w:p>
        </w:tc>
        <w:tc>
          <w:tcPr>
            <w:tcW w:w="1438" w:type="dxa"/>
          </w:tcPr>
          <w:p w14:paraId="2D297EE3" w14:textId="5D6C8B6E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.3</w:t>
            </w:r>
          </w:p>
        </w:tc>
        <w:tc>
          <w:tcPr>
            <w:tcW w:w="1438" w:type="dxa"/>
          </w:tcPr>
          <w:p w14:paraId="2BF59EB0" w14:textId="282DD2EE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.8</w:t>
            </w:r>
          </w:p>
        </w:tc>
        <w:tc>
          <w:tcPr>
            <w:tcW w:w="1439" w:type="dxa"/>
          </w:tcPr>
          <w:p w14:paraId="08D57FB6" w14:textId="0101B162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.1</w:t>
            </w:r>
          </w:p>
        </w:tc>
        <w:tc>
          <w:tcPr>
            <w:tcW w:w="1439" w:type="dxa"/>
          </w:tcPr>
          <w:p w14:paraId="01911E52" w14:textId="38FEA391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.8</w:t>
            </w:r>
          </w:p>
        </w:tc>
        <w:tc>
          <w:tcPr>
            <w:tcW w:w="1439" w:type="dxa"/>
          </w:tcPr>
          <w:p w14:paraId="3744E1EB" w14:textId="1BD5B68A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.4</w:t>
            </w:r>
          </w:p>
        </w:tc>
        <w:tc>
          <w:tcPr>
            <w:tcW w:w="1439" w:type="dxa"/>
          </w:tcPr>
          <w:p w14:paraId="689BBBB4" w14:textId="70C8884C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.4</w:t>
            </w:r>
          </w:p>
        </w:tc>
      </w:tr>
      <w:tr w:rsidR="00611BCF" w:rsidRPr="00611BCF" w14:paraId="2ADF3FBB" w14:textId="77777777" w:rsidTr="00730929">
        <w:tc>
          <w:tcPr>
            <w:tcW w:w="2063" w:type="dxa"/>
          </w:tcPr>
          <w:p w14:paraId="0378F47F" w14:textId="4121F728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lative humidity</w:t>
            </w:r>
          </w:p>
        </w:tc>
        <w:tc>
          <w:tcPr>
            <w:tcW w:w="1438" w:type="dxa"/>
          </w:tcPr>
          <w:p w14:paraId="524859D8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3CAB85AA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1B33AE91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28BCA20E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67A1C175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4387A58E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45E722AF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4F2A7535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BCF" w:rsidRPr="00611BCF" w14:paraId="5E1FD2EF" w14:textId="77777777" w:rsidTr="00730929">
        <w:tc>
          <w:tcPr>
            <w:tcW w:w="2063" w:type="dxa"/>
          </w:tcPr>
          <w:p w14:paraId="2C9ED621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64898AA6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0B98FA45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06C5D521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6E8DFEF8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587B61D5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10651E65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124BBF64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7EFA29BA" w14:textId="77777777" w:rsidR="00611BCF" w:rsidRPr="00611BCF" w:rsidRDefault="00611BCF" w:rsidP="00DD4F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BCF" w:rsidRPr="00611BCF" w14:paraId="6FEBA835" w14:textId="77777777" w:rsidTr="00730929">
        <w:tc>
          <w:tcPr>
            <w:tcW w:w="2063" w:type="dxa"/>
          </w:tcPr>
          <w:p w14:paraId="05EBF92A" w14:textId="7777777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</w:tcPr>
          <w:p w14:paraId="48C267AB" w14:textId="03510D22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1438" w:type="dxa"/>
          </w:tcPr>
          <w:p w14:paraId="650FF9CA" w14:textId="577188DF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1438" w:type="dxa"/>
          </w:tcPr>
          <w:p w14:paraId="30EE9F16" w14:textId="399CC3B5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</w:t>
            </w:r>
          </w:p>
        </w:tc>
        <w:tc>
          <w:tcPr>
            <w:tcW w:w="1438" w:type="dxa"/>
          </w:tcPr>
          <w:p w14:paraId="4D59EDA0" w14:textId="4E0CC86D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</w:t>
            </w:r>
          </w:p>
        </w:tc>
        <w:tc>
          <w:tcPr>
            <w:tcW w:w="1439" w:type="dxa"/>
          </w:tcPr>
          <w:p w14:paraId="0DFDFCC7" w14:textId="5B71D6FC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439" w:type="dxa"/>
          </w:tcPr>
          <w:p w14:paraId="63D7161D" w14:textId="39517623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1439" w:type="dxa"/>
          </w:tcPr>
          <w:p w14:paraId="4D783CBD" w14:textId="052DE879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1439" w:type="dxa"/>
          </w:tcPr>
          <w:p w14:paraId="18BEEF36" w14:textId="4D3C0F92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4</w:t>
            </w:r>
          </w:p>
        </w:tc>
      </w:tr>
      <w:tr w:rsidR="00611BCF" w:rsidRPr="00611BCF" w14:paraId="360BA02E" w14:textId="77777777" w:rsidTr="00730929">
        <w:tc>
          <w:tcPr>
            <w:tcW w:w="2063" w:type="dxa"/>
            <w:tcBorders>
              <w:bottom w:val="single" w:sz="4" w:space="0" w:color="auto"/>
            </w:tcBorders>
          </w:tcPr>
          <w:p w14:paraId="3EA0DEEF" w14:textId="77777777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C953D08" w14:textId="142E34ED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19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4533D50" w14:textId="4BB11641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86404FF" w14:textId="63AF9141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4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02089CC" w14:textId="61645C0E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B5324D0" w14:textId="622C5F13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FB800E5" w14:textId="5B483B82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1076061" w14:textId="7D1FE1BC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3094793" w14:textId="4B23DEA2" w:rsidR="00611BCF" w:rsidRPr="00611BCF" w:rsidRDefault="00611BCF" w:rsidP="00611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1BC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</w:t>
            </w:r>
          </w:p>
        </w:tc>
      </w:tr>
    </w:tbl>
    <w:p w14:paraId="7103587A" w14:textId="77777777" w:rsidR="002C5480" w:rsidRPr="00106C27" w:rsidRDefault="002C5480" w:rsidP="00DD4F1A">
      <w:pPr>
        <w:rPr>
          <w:rFonts w:ascii="Times New Roman" w:hAnsi="Times New Roman" w:cs="Times New Roman"/>
          <w:sz w:val="24"/>
          <w:szCs w:val="24"/>
        </w:rPr>
      </w:pPr>
    </w:p>
    <w:sectPr w:rsidR="002C5480" w:rsidRPr="00106C27" w:rsidSect="00D542A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5D18A" w14:textId="77777777" w:rsidR="00D33559" w:rsidRDefault="00D33559" w:rsidP="006801E2">
      <w:pPr>
        <w:spacing w:after="0" w:line="240" w:lineRule="auto"/>
      </w:pPr>
      <w:r>
        <w:separator/>
      </w:r>
    </w:p>
  </w:endnote>
  <w:endnote w:type="continuationSeparator" w:id="0">
    <w:p w14:paraId="78356641" w14:textId="77777777" w:rsidR="00D33559" w:rsidRDefault="00D33559" w:rsidP="00680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24354" w14:textId="77777777" w:rsidR="00D33559" w:rsidRDefault="00D33559" w:rsidP="006801E2">
      <w:pPr>
        <w:spacing w:after="0" w:line="240" w:lineRule="auto"/>
      </w:pPr>
      <w:r>
        <w:separator/>
      </w:r>
    </w:p>
  </w:footnote>
  <w:footnote w:type="continuationSeparator" w:id="0">
    <w:p w14:paraId="0DAD457B" w14:textId="77777777" w:rsidR="00D33559" w:rsidRDefault="00D33559" w:rsidP="006801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42D76"/>
    <w:multiLevelType w:val="hybridMultilevel"/>
    <w:tmpl w:val="147C52D2"/>
    <w:lvl w:ilvl="0" w:tplc="D9F0701A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  <w:color w:val="000000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77434"/>
    <w:multiLevelType w:val="hybridMultilevel"/>
    <w:tmpl w:val="A914D9E0"/>
    <w:lvl w:ilvl="0" w:tplc="5918878C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  <w:color w:val="000000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68192A"/>
    <w:multiLevelType w:val="hybridMultilevel"/>
    <w:tmpl w:val="78BC46D6"/>
    <w:lvl w:ilvl="0" w:tplc="E6BECD16">
      <w:numFmt w:val="bullet"/>
      <w:lvlText w:val=""/>
      <w:lvlJc w:val="left"/>
      <w:pPr>
        <w:ind w:left="644" w:hanging="360"/>
      </w:pPr>
      <w:rPr>
        <w:rFonts w:asciiTheme="minorHAnsi" w:eastAsiaTheme="minorHAnsi" w:hAnsiTheme="minorHAns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426732729">
    <w:abstractNumId w:val="2"/>
  </w:num>
  <w:num w:numId="2" w16cid:durableId="204105234">
    <w:abstractNumId w:val="1"/>
  </w:num>
  <w:num w:numId="3" w16cid:durableId="1885675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BBA"/>
    <w:rsid w:val="000012E2"/>
    <w:rsid w:val="000317C9"/>
    <w:rsid w:val="00066341"/>
    <w:rsid w:val="0006670F"/>
    <w:rsid w:val="0007657E"/>
    <w:rsid w:val="00080A7D"/>
    <w:rsid w:val="00081A96"/>
    <w:rsid w:val="00083ACC"/>
    <w:rsid w:val="000A3D0C"/>
    <w:rsid w:val="000A6970"/>
    <w:rsid w:val="000B64B8"/>
    <w:rsid w:val="000C0AEC"/>
    <w:rsid w:val="000D04DB"/>
    <w:rsid w:val="000D125D"/>
    <w:rsid w:val="00101A1A"/>
    <w:rsid w:val="00106C27"/>
    <w:rsid w:val="00107EB6"/>
    <w:rsid w:val="00111821"/>
    <w:rsid w:val="001333FB"/>
    <w:rsid w:val="001512A4"/>
    <w:rsid w:val="00151D71"/>
    <w:rsid w:val="001534EC"/>
    <w:rsid w:val="001666AF"/>
    <w:rsid w:val="0017213B"/>
    <w:rsid w:val="00173C44"/>
    <w:rsid w:val="00180025"/>
    <w:rsid w:val="0018534D"/>
    <w:rsid w:val="00187F49"/>
    <w:rsid w:val="00190A12"/>
    <w:rsid w:val="00195FFD"/>
    <w:rsid w:val="001A1EDE"/>
    <w:rsid w:val="001A748D"/>
    <w:rsid w:val="001D62FF"/>
    <w:rsid w:val="001E2BD3"/>
    <w:rsid w:val="001F4FAB"/>
    <w:rsid w:val="00205B13"/>
    <w:rsid w:val="00205FAE"/>
    <w:rsid w:val="00210026"/>
    <w:rsid w:val="002367DF"/>
    <w:rsid w:val="00237C17"/>
    <w:rsid w:val="0025366B"/>
    <w:rsid w:val="0025494C"/>
    <w:rsid w:val="00275799"/>
    <w:rsid w:val="002806C5"/>
    <w:rsid w:val="00282349"/>
    <w:rsid w:val="00294DC5"/>
    <w:rsid w:val="002A61CD"/>
    <w:rsid w:val="002B1188"/>
    <w:rsid w:val="002B65C9"/>
    <w:rsid w:val="002C5480"/>
    <w:rsid w:val="002C7900"/>
    <w:rsid w:val="002E668B"/>
    <w:rsid w:val="002F158B"/>
    <w:rsid w:val="00305A7C"/>
    <w:rsid w:val="0033114E"/>
    <w:rsid w:val="00341C25"/>
    <w:rsid w:val="00343D1D"/>
    <w:rsid w:val="00355811"/>
    <w:rsid w:val="00363D04"/>
    <w:rsid w:val="00367CDA"/>
    <w:rsid w:val="003751CC"/>
    <w:rsid w:val="00391AC8"/>
    <w:rsid w:val="003C1B44"/>
    <w:rsid w:val="003D3B01"/>
    <w:rsid w:val="003D4960"/>
    <w:rsid w:val="003D6C9E"/>
    <w:rsid w:val="003D6D9E"/>
    <w:rsid w:val="003E6A8A"/>
    <w:rsid w:val="003F5676"/>
    <w:rsid w:val="003F5B34"/>
    <w:rsid w:val="003F776F"/>
    <w:rsid w:val="0040271B"/>
    <w:rsid w:val="004137E6"/>
    <w:rsid w:val="00432D77"/>
    <w:rsid w:val="00436B26"/>
    <w:rsid w:val="004613C9"/>
    <w:rsid w:val="0047671B"/>
    <w:rsid w:val="00480602"/>
    <w:rsid w:val="004873DE"/>
    <w:rsid w:val="004904E7"/>
    <w:rsid w:val="00493CAE"/>
    <w:rsid w:val="004C3248"/>
    <w:rsid w:val="004C4B64"/>
    <w:rsid w:val="004C5FE6"/>
    <w:rsid w:val="004D39DF"/>
    <w:rsid w:val="004E0109"/>
    <w:rsid w:val="004F3CFD"/>
    <w:rsid w:val="00506AC0"/>
    <w:rsid w:val="005137FC"/>
    <w:rsid w:val="00527948"/>
    <w:rsid w:val="005315C3"/>
    <w:rsid w:val="00533E40"/>
    <w:rsid w:val="00556816"/>
    <w:rsid w:val="00560381"/>
    <w:rsid w:val="00571CB9"/>
    <w:rsid w:val="00574D39"/>
    <w:rsid w:val="00581720"/>
    <w:rsid w:val="005A3455"/>
    <w:rsid w:val="005A72CB"/>
    <w:rsid w:val="005C4779"/>
    <w:rsid w:val="005D7CB2"/>
    <w:rsid w:val="005E76C3"/>
    <w:rsid w:val="005F7E4B"/>
    <w:rsid w:val="00604825"/>
    <w:rsid w:val="00611BCF"/>
    <w:rsid w:val="00612FFC"/>
    <w:rsid w:val="00614EA1"/>
    <w:rsid w:val="00636F74"/>
    <w:rsid w:val="00642AEC"/>
    <w:rsid w:val="00650429"/>
    <w:rsid w:val="0066629B"/>
    <w:rsid w:val="00671F74"/>
    <w:rsid w:val="00672323"/>
    <w:rsid w:val="006801E2"/>
    <w:rsid w:val="00685E0B"/>
    <w:rsid w:val="006973D3"/>
    <w:rsid w:val="006A66D0"/>
    <w:rsid w:val="006B56D2"/>
    <w:rsid w:val="006C5A35"/>
    <w:rsid w:val="006D14E4"/>
    <w:rsid w:val="006F16C9"/>
    <w:rsid w:val="006F3787"/>
    <w:rsid w:val="006F37ED"/>
    <w:rsid w:val="00705B62"/>
    <w:rsid w:val="00706DC1"/>
    <w:rsid w:val="007205C7"/>
    <w:rsid w:val="00730929"/>
    <w:rsid w:val="00747124"/>
    <w:rsid w:val="007554FD"/>
    <w:rsid w:val="0076333E"/>
    <w:rsid w:val="0076717C"/>
    <w:rsid w:val="007937FC"/>
    <w:rsid w:val="00793F76"/>
    <w:rsid w:val="007A5049"/>
    <w:rsid w:val="007B5876"/>
    <w:rsid w:val="007B6945"/>
    <w:rsid w:val="007B71D8"/>
    <w:rsid w:val="007D0B6C"/>
    <w:rsid w:val="007E2BA6"/>
    <w:rsid w:val="007E4BAF"/>
    <w:rsid w:val="007E62C1"/>
    <w:rsid w:val="007E77EE"/>
    <w:rsid w:val="0080422E"/>
    <w:rsid w:val="00807D2A"/>
    <w:rsid w:val="00810D45"/>
    <w:rsid w:val="00827EC1"/>
    <w:rsid w:val="00833B62"/>
    <w:rsid w:val="0083538E"/>
    <w:rsid w:val="00850340"/>
    <w:rsid w:val="00864802"/>
    <w:rsid w:val="00864957"/>
    <w:rsid w:val="00870279"/>
    <w:rsid w:val="00874345"/>
    <w:rsid w:val="008969B2"/>
    <w:rsid w:val="008A3A96"/>
    <w:rsid w:val="008A5AC3"/>
    <w:rsid w:val="008A635C"/>
    <w:rsid w:val="008D2665"/>
    <w:rsid w:val="008D7DA3"/>
    <w:rsid w:val="008F012D"/>
    <w:rsid w:val="008F0696"/>
    <w:rsid w:val="00910E6B"/>
    <w:rsid w:val="00923AB7"/>
    <w:rsid w:val="00930D21"/>
    <w:rsid w:val="009419DF"/>
    <w:rsid w:val="009504E7"/>
    <w:rsid w:val="00954B1E"/>
    <w:rsid w:val="00960273"/>
    <w:rsid w:val="0096095D"/>
    <w:rsid w:val="00984C00"/>
    <w:rsid w:val="00993945"/>
    <w:rsid w:val="00993F8F"/>
    <w:rsid w:val="009B1D09"/>
    <w:rsid w:val="009E1F13"/>
    <w:rsid w:val="009E4637"/>
    <w:rsid w:val="009F3B10"/>
    <w:rsid w:val="00A01513"/>
    <w:rsid w:val="00A01FBE"/>
    <w:rsid w:val="00A11FFF"/>
    <w:rsid w:val="00A2083D"/>
    <w:rsid w:val="00A52816"/>
    <w:rsid w:val="00A557FB"/>
    <w:rsid w:val="00A56683"/>
    <w:rsid w:val="00A63296"/>
    <w:rsid w:val="00A63D22"/>
    <w:rsid w:val="00A672F7"/>
    <w:rsid w:val="00A72BE0"/>
    <w:rsid w:val="00AA5268"/>
    <w:rsid w:val="00AA7F02"/>
    <w:rsid w:val="00AB094F"/>
    <w:rsid w:val="00AB67FA"/>
    <w:rsid w:val="00AC2CA5"/>
    <w:rsid w:val="00AC6DF2"/>
    <w:rsid w:val="00AF4B38"/>
    <w:rsid w:val="00AF51A5"/>
    <w:rsid w:val="00AF667B"/>
    <w:rsid w:val="00B11DCD"/>
    <w:rsid w:val="00B2403B"/>
    <w:rsid w:val="00B24ED0"/>
    <w:rsid w:val="00B262F3"/>
    <w:rsid w:val="00B27A7A"/>
    <w:rsid w:val="00B44BBA"/>
    <w:rsid w:val="00B55E21"/>
    <w:rsid w:val="00B636A0"/>
    <w:rsid w:val="00B772EE"/>
    <w:rsid w:val="00B82106"/>
    <w:rsid w:val="00BB4823"/>
    <w:rsid w:val="00BC2A7B"/>
    <w:rsid w:val="00BD00C4"/>
    <w:rsid w:val="00BD1189"/>
    <w:rsid w:val="00BD3992"/>
    <w:rsid w:val="00BD5F2E"/>
    <w:rsid w:val="00C15C98"/>
    <w:rsid w:val="00C33E14"/>
    <w:rsid w:val="00C63383"/>
    <w:rsid w:val="00C672EA"/>
    <w:rsid w:val="00C9610B"/>
    <w:rsid w:val="00C9736D"/>
    <w:rsid w:val="00CA3453"/>
    <w:rsid w:val="00CA5AC7"/>
    <w:rsid w:val="00CB4E16"/>
    <w:rsid w:val="00CD5499"/>
    <w:rsid w:val="00CF73B5"/>
    <w:rsid w:val="00D0152D"/>
    <w:rsid w:val="00D13C0A"/>
    <w:rsid w:val="00D13C16"/>
    <w:rsid w:val="00D33559"/>
    <w:rsid w:val="00D33883"/>
    <w:rsid w:val="00D34329"/>
    <w:rsid w:val="00D42EE6"/>
    <w:rsid w:val="00D46026"/>
    <w:rsid w:val="00D542A3"/>
    <w:rsid w:val="00D62263"/>
    <w:rsid w:val="00D66D3B"/>
    <w:rsid w:val="00D7287E"/>
    <w:rsid w:val="00D75106"/>
    <w:rsid w:val="00D7677A"/>
    <w:rsid w:val="00D81DBA"/>
    <w:rsid w:val="00D877B7"/>
    <w:rsid w:val="00D95F62"/>
    <w:rsid w:val="00DA254B"/>
    <w:rsid w:val="00DB0959"/>
    <w:rsid w:val="00DB3E86"/>
    <w:rsid w:val="00DC66B1"/>
    <w:rsid w:val="00DD16C2"/>
    <w:rsid w:val="00DD4F1A"/>
    <w:rsid w:val="00DE2C0C"/>
    <w:rsid w:val="00E027DF"/>
    <w:rsid w:val="00E05657"/>
    <w:rsid w:val="00E17046"/>
    <w:rsid w:val="00E32495"/>
    <w:rsid w:val="00E36108"/>
    <w:rsid w:val="00E410B5"/>
    <w:rsid w:val="00E466D0"/>
    <w:rsid w:val="00E505DB"/>
    <w:rsid w:val="00E53C37"/>
    <w:rsid w:val="00E55AA8"/>
    <w:rsid w:val="00E56AC4"/>
    <w:rsid w:val="00E67024"/>
    <w:rsid w:val="00E72AAB"/>
    <w:rsid w:val="00E75433"/>
    <w:rsid w:val="00E77880"/>
    <w:rsid w:val="00ED6434"/>
    <w:rsid w:val="00EE5BF2"/>
    <w:rsid w:val="00F0316C"/>
    <w:rsid w:val="00F0420C"/>
    <w:rsid w:val="00F161D3"/>
    <w:rsid w:val="00F2073D"/>
    <w:rsid w:val="00F20E0B"/>
    <w:rsid w:val="00F31FC2"/>
    <w:rsid w:val="00F36B58"/>
    <w:rsid w:val="00F51C51"/>
    <w:rsid w:val="00F624D3"/>
    <w:rsid w:val="00F82BAE"/>
    <w:rsid w:val="00FD0079"/>
    <w:rsid w:val="00FE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3A6B7"/>
  <w15:chartTrackingRefBased/>
  <w15:docId w15:val="{3545090B-D026-4B95-8147-3E6BDDA8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4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680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1E2"/>
  </w:style>
  <w:style w:type="paragraph" w:styleId="Footer">
    <w:name w:val="footer"/>
    <w:basedOn w:val="Normal"/>
    <w:link w:val="FooterChar"/>
    <w:uiPriority w:val="99"/>
    <w:unhideWhenUsed/>
    <w:rsid w:val="00680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1E2"/>
  </w:style>
  <w:style w:type="table" w:styleId="PlainTable2">
    <w:name w:val="Plain Table 2"/>
    <w:basedOn w:val="TableNormal"/>
    <w:uiPriority w:val="42"/>
    <w:rsid w:val="001E2B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E2BD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5E76C3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E76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624D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67C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5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C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C98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1D62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611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2EA32-692C-4A86-85C1-2340CDD23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are Massire Dit Harouna</dc:creator>
  <cp:keywords/>
  <dc:description/>
  <cp:lastModifiedBy>Harouna Dit Massire Soumare</cp:lastModifiedBy>
  <cp:revision>36</cp:revision>
  <dcterms:created xsi:type="dcterms:W3CDTF">2022-06-27T10:34:00Z</dcterms:created>
  <dcterms:modified xsi:type="dcterms:W3CDTF">2022-10-07T11:48:00Z</dcterms:modified>
</cp:coreProperties>
</file>